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8229" w14:textId="65DB80FC" w:rsidR="00317667" w:rsidRDefault="00317667" w:rsidP="00317667">
      <w:pPr>
        <w:rPr>
          <w:rFonts w:ascii="Arial" w:eastAsia="Times New Roman" w:hAnsi="Arial" w:cs="Arial"/>
          <w:color w:val="000000"/>
          <w:lang w:val="en-GB"/>
        </w:rPr>
      </w:pPr>
      <w:r>
        <w:rPr>
          <w:rFonts w:ascii="Arial" w:eastAsia="Times New Roman" w:hAnsi="Arial" w:cs="Arial"/>
          <w:color w:val="000000"/>
          <w:lang w:val="en-GB"/>
        </w:rPr>
        <w:t xml:space="preserve">Table.  CONSORT Abstract. </w:t>
      </w:r>
    </w:p>
    <w:p w14:paraId="2C413B6C" w14:textId="29EE494B" w:rsidR="00317667" w:rsidRPr="00317667" w:rsidRDefault="00317667" w:rsidP="00317667">
      <w:pPr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31766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Format adapted from Reference </w:t>
      </w:r>
      <w:proofErr w:type="gramStart"/>
      <w:r w:rsidRPr="00317667">
        <w:rPr>
          <w:rFonts w:ascii="Arial" w:eastAsia="Times New Roman" w:hAnsi="Arial" w:cs="Arial"/>
          <w:color w:val="000000"/>
          <w:sz w:val="20"/>
          <w:szCs w:val="20"/>
          <w:lang w:val="en-GB"/>
        </w:rPr>
        <w:t>63,</w:t>
      </w:r>
      <w:proofErr w:type="gramEnd"/>
      <w:r w:rsidRPr="0031766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Content adapted from Reference 15. Jahr et al, </w:t>
      </w:r>
      <w:proofErr w:type="spellStart"/>
      <w:r w:rsidRPr="00317667">
        <w:rPr>
          <w:rFonts w:ascii="Arial" w:eastAsia="Times New Roman" w:hAnsi="Arial" w:cs="Arial"/>
          <w:color w:val="000000"/>
          <w:sz w:val="20"/>
          <w:szCs w:val="20"/>
          <w:lang w:val="en-GB"/>
        </w:rPr>
        <w:t>JTrauma</w:t>
      </w:r>
      <w:proofErr w:type="spellEnd"/>
      <w:r w:rsidRPr="0031766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2008.</w:t>
      </w:r>
    </w:p>
    <w:p w14:paraId="5D916F01" w14:textId="77777777" w:rsidR="00317667" w:rsidRDefault="00317667" w:rsidP="00317667">
      <w:pPr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tbl>
      <w:tblPr>
        <w:tblW w:w="908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4785"/>
        <w:gridCol w:w="2432"/>
      </w:tblGrid>
      <w:tr w:rsidR="00317667" w14:paraId="3D412F90" w14:textId="77777777" w:rsidTr="00317667"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8F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C7239" w14:textId="77777777" w:rsidR="00317667" w:rsidRDefault="00317667">
            <w:pPr>
              <w:spacing w:after="20" w:line="293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Item</w:t>
            </w:r>
          </w:p>
        </w:tc>
        <w:tc>
          <w:tcPr>
            <w:tcW w:w="5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8F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6CE06" w14:textId="77777777" w:rsidR="00317667" w:rsidRDefault="00317667">
            <w:pPr>
              <w:spacing w:after="20" w:line="293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8F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A8370" w14:textId="77777777" w:rsidR="00317667" w:rsidRDefault="00317667">
            <w:pPr>
              <w:spacing w:after="20" w:line="293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0B89B2D7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A72EB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itle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75F69" w14:textId="5C80F1E3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HBOC-201 as an Alternative to Blood Transfusion: Efficacy and Safety Evaluation in a </w:t>
            </w:r>
            <w:r w:rsidR="004D6674">
              <w:rPr>
                <w:rFonts w:ascii="Arial" w:hAnsi="Arial" w:cs="Arial"/>
                <w:color w:val="222222"/>
                <w:sz w:val="20"/>
                <w:szCs w:val="20"/>
              </w:rPr>
              <w:t>Multicenter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Phase III Trial in Elective </w:t>
            </w:r>
            <w:r w:rsidR="004D6674">
              <w:rPr>
                <w:rFonts w:ascii="Arial" w:hAnsi="Arial" w:cs="Arial"/>
                <w:color w:val="222222"/>
                <w:sz w:val="20"/>
                <w:szCs w:val="20"/>
              </w:rPr>
              <w:t>Orthopedic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Surger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42846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2D457738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E986E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hors *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A81E3" w14:textId="77777777" w:rsidR="00317667" w:rsidRDefault="00317667">
            <w:pPr>
              <w:spacing w:after="20" w:line="207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onathan S. Jahr, MD, Colin Mackenzie, MD, L. Bruce Pearce, PhD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kadi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itman, MS, and A. Gerson Greenburg, MD, Ph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5B7B5" w14:textId="77777777" w:rsidR="00317667" w:rsidRDefault="00317667">
            <w:pPr>
              <w:tabs>
                <w:tab w:val="center" w:pos="1108"/>
              </w:tabs>
              <w:spacing w:after="20" w:line="207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ab/>
            </w:r>
          </w:p>
        </w:tc>
      </w:tr>
      <w:tr w:rsidR="00317667" w14:paraId="0EEF18B6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B585D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al design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9CA64" w14:textId="75119BB7" w:rsidR="00317667" w:rsidRDefault="004D6674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ized</w:t>
            </w:r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 xml:space="preserve">, single-blind (subjects), parallel-group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ulticenter</w:t>
            </w:r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>, multinational, superiority trial.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639AB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46A4C2F1" w14:textId="77777777" w:rsidTr="00317667">
        <w:tc>
          <w:tcPr>
            <w:tcW w:w="19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3AB74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54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53080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24A2E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7BD6432D" w14:textId="77777777" w:rsidTr="00317667">
        <w:tc>
          <w:tcPr>
            <w:tcW w:w="1919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77789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 Participants</w:t>
            </w:r>
          </w:p>
        </w:tc>
        <w:tc>
          <w:tcPr>
            <w:tcW w:w="5403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19066" w14:textId="07FD7BE0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tients who provided informed consent, 18 years old and older, scheduled for elective and semi-urgent </w:t>
            </w:r>
            <w:r w:rsidR="004D6674">
              <w:rPr>
                <w:rFonts w:ascii="Arial" w:hAnsi="Arial" w:cs="Arial"/>
                <w:color w:val="000000"/>
                <w:sz w:val="20"/>
                <w:szCs w:val="20"/>
              </w:rPr>
              <w:t>orthoped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urgery and with expected significant blood loss and likely need for transfusion</w:t>
            </w:r>
          </w:p>
        </w:tc>
        <w:tc>
          <w:tcPr>
            <w:tcW w:w="1761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D536D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43E62432" w14:textId="77777777" w:rsidTr="00317667">
        <w:tc>
          <w:tcPr>
            <w:tcW w:w="19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C1998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 Interventions</w:t>
            </w:r>
          </w:p>
        </w:tc>
        <w:tc>
          <w:tcPr>
            <w:tcW w:w="54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ECCFC" w14:textId="0A8C457B" w:rsidR="00317667" w:rsidRDefault="004D6674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ization</w:t>
            </w:r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 xml:space="preserve"> at time of transfusion to either packed red blood cells or </w:t>
            </w:r>
            <w:proofErr w:type="spellStart"/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 xml:space="preserve">, with repeated doses, up to 10 units of </w:t>
            </w:r>
            <w:proofErr w:type="spellStart"/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then crossing over to red blood cells if needed</w:t>
            </w:r>
          </w:p>
        </w:tc>
        <w:tc>
          <w:tcPr>
            <w:tcW w:w="17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AC78C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4B8A8ED8" w14:textId="77777777" w:rsidTr="00317667">
        <w:tc>
          <w:tcPr>
            <w:tcW w:w="1919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75FF0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 Objective</w:t>
            </w:r>
          </w:p>
        </w:tc>
        <w:tc>
          <w:tcPr>
            <w:tcW w:w="5403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868DC" w14:textId="6508EE82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 ability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safely reduce and/or eliminate perioperative transfusion was studied in </w:t>
            </w:r>
            <w:r w:rsidR="004D6674">
              <w:rPr>
                <w:rFonts w:ascii="Arial" w:hAnsi="Arial" w:cs="Arial"/>
                <w:color w:val="000000"/>
                <w:sz w:val="20"/>
                <w:szCs w:val="20"/>
              </w:rPr>
              <w:t>orthoped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urgery patients.  Elimination of packed red blood cell transfusions in subjects receiving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n more than 35% subjects. </w:t>
            </w:r>
          </w:p>
        </w:tc>
        <w:tc>
          <w:tcPr>
            <w:tcW w:w="1761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B7E56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58D7C3C2" w14:textId="77777777" w:rsidTr="00317667">
        <w:tc>
          <w:tcPr>
            <w:tcW w:w="19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6DA00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 Outcome</w:t>
            </w:r>
          </w:p>
        </w:tc>
        <w:tc>
          <w:tcPr>
            <w:tcW w:w="54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5EA32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imary efficacy endpoint was transfusion avoidance. Primary safety endpoint was adverse events and serious adverse events.</w:t>
            </w:r>
          </w:p>
          <w:p w14:paraId="126662D9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7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ADAC5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6E5484C5" w14:textId="77777777" w:rsidTr="00317667">
        <w:tc>
          <w:tcPr>
            <w:tcW w:w="1919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DBD9E" w14:textId="43913138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bookmarkStart w:id="0" w:name="m_-1163677164986859402_m_-24764750280608" w:colFirst="1" w:colLast="1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  </w:t>
            </w:r>
            <w:r w:rsidR="004D6674">
              <w:rPr>
                <w:rFonts w:ascii="Arial" w:hAnsi="Arial" w:cs="Arial"/>
                <w:color w:val="000000"/>
                <w:sz w:val="20"/>
                <w:szCs w:val="20"/>
              </w:rPr>
              <w:t>Randomization</w:t>
            </w:r>
          </w:p>
        </w:tc>
        <w:tc>
          <w:tcPr>
            <w:tcW w:w="5403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055ED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llocation concealed, secure electronic randomization (1:1 ratio) </w:t>
            </w:r>
          </w:p>
        </w:tc>
        <w:tc>
          <w:tcPr>
            <w:tcW w:w="1761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D44C8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02A645CA" w14:textId="77777777" w:rsidTr="00317667">
        <w:tc>
          <w:tcPr>
            <w:tcW w:w="19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66AC9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Blinding (masking)</w:t>
            </w:r>
          </w:p>
        </w:tc>
        <w:tc>
          <w:tcPr>
            <w:tcW w:w="54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B662E" w14:textId="77777777" w:rsidR="00317667" w:rsidRDefault="00317667">
            <w:pPr>
              <w:spacing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bjects blinded to which group they were assigned, not investigators or those collecting data on trial outcomes. </w:t>
            </w:r>
          </w:p>
        </w:tc>
        <w:tc>
          <w:tcPr>
            <w:tcW w:w="17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BBF4B" w14:textId="77777777" w:rsidR="00317667" w:rsidRDefault="00317667">
            <w:pPr>
              <w:spacing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14041566" w14:textId="77777777" w:rsidTr="00317667">
        <w:tc>
          <w:tcPr>
            <w:tcW w:w="1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009EF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5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9EE78" w14:textId="77777777" w:rsidR="00317667" w:rsidRDefault="00317667">
            <w:pPr>
              <w:spacing w:after="20" w:line="207" w:lineRule="atLeast"/>
              <w:ind w:left="2160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E3781" w14:textId="77777777" w:rsidR="00317667" w:rsidRDefault="00317667">
            <w:pPr>
              <w:spacing w:after="20" w:line="207" w:lineRule="atLeast"/>
              <w:ind w:left="2160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10C38966" w14:textId="77777777" w:rsidTr="00317667">
        <w:tc>
          <w:tcPr>
            <w:tcW w:w="1919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5B31B" w14:textId="64F289D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s </w:t>
            </w:r>
            <w:r w:rsidR="004D6674">
              <w:rPr>
                <w:rFonts w:ascii="Arial" w:hAnsi="Arial" w:cs="Arial"/>
                <w:color w:val="000000"/>
                <w:sz w:val="20"/>
                <w:szCs w:val="20"/>
              </w:rPr>
              <w:t>randomized</w:t>
            </w:r>
          </w:p>
        </w:tc>
        <w:tc>
          <w:tcPr>
            <w:tcW w:w="5403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516D6" w14:textId="407E38D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x hundred eighty-eight patients were </w:t>
            </w:r>
            <w:r w:rsidR="004D6674">
              <w:rPr>
                <w:rFonts w:ascii="Arial" w:hAnsi="Arial" w:cs="Arial"/>
                <w:color w:val="000000"/>
                <w:sz w:val="20"/>
                <w:szCs w:val="20"/>
              </w:rPr>
              <w:t>randomiz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treatment wi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, n = 350) or packed red blood cells (R, n = 338) at the first transfusion decision.</w:t>
            </w:r>
          </w:p>
        </w:tc>
        <w:tc>
          <w:tcPr>
            <w:tcW w:w="1761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9C551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19E2213B" w14:textId="77777777" w:rsidTr="00317667">
        <w:tc>
          <w:tcPr>
            <w:tcW w:w="19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AC0C8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Recruitment</w:t>
            </w:r>
          </w:p>
        </w:tc>
        <w:tc>
          <w:tcPr>
            <w:tcW w:w="54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2915F" w14:textId="77777777" w:rsidR="00317667" w:rsidRDefault="00317667">
            <w:pPr>
              <w:spacing w:after="20" w:line="207" w:lineRule="atLeast"/>
              <w:jc w:val="both"/>
            </w:pPr>
            <w:r>
              <w:t xml:space="preserve">1999-2002. Sites in US, UK, </w:t>
            </w:r>
            <w:proofErr w:type="gramStart"/>
            <w:r>
              <w:t>EU</w:t>
            </w:r>
            <w:proofErr w:type="gramEnd"/>
            <w:r>
              <w:t xml:space="preserve"> and South Africa</w:t>
            </w:r>
          </w:p>
        </w:tc>
        <w:tc>
          <w:tcPr>
            <w:tcW w:w="17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FC5C0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7B1E4454" w14:textId="77777777" w:rsidTr="00317667">
        <w:tc>
          <w:tcPr>
            <w:tcW w:w="1919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19D0B" w14:textId="4BB71E90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s </w:t>
            </w:r>
            <w:r w:rsidR="004D6674">
              <w:rPr>
                <w:rFonts w:ascii="Arial" w:hAnsi="Arial" w:cs="Arial"/>
                <w:color w:val="000000"/>
                <w:sz w:val="20"/>
                <w:szCs w:val="20"/>
              </w:rPr>
              <w:t>analyzed</w:t>
            </w:r>
          </w:p>
        </w:tc>
        <w:tc>
          <w:tcPr>
            <w:tcW w:w="5403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262DA" w14:textId="36FBA5D9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 primary analysis included 350 and 338 participants in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packed red blood cells groups, respectively (intention to treat group).</w:t>
            </w:r>
          </w:p>
        </w:tc>
        <w:tc>
          <w:tcPr>
            <w:tcW w:w="1761" w:type="dxa"/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6ECFC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27AC20BA" w14:textId="77777777" w:rsidTr="00317667">
        <w:tc>
          <w:tcPr>
            <w:tcW w:w="19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040FA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 Outcome</w:t>
            </w:r>
          </w:p>
        </w:tc>
        <w:tc>
          <w:tcPr>
            <w:tcW w:w="54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99766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 total of 59% of patients in the H arm avoided PRBC transfusion, exceeding the pre-defined superiority of 35% by almost double</w:t>
            </w:r>
          </w:p>
        </w:tc>
        <w:tc>
          <w:tcPr>
            <w:tcW w:w="17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2296E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2C4FFD5A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04927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 Harms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31EE2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dverse events (8.5 vs. 5.9) per patient, and serious adverse events (SAEs) (0.35 vs. 0.25) per patien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were higher in the H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ersu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 arms (p &lt; 0.001 and p &lt; 0.01).</w:t>
            </w:r>
          </w:p>
          <w:p w14:paraId="41B4830B" w14:textId="77777777" w:rsidR="00317667" w:rsidRDefault="00317667">
            <w:pPr>
              <w:spacing w:after="20" w:line="207" w:lineRule="atLeast"/>
              <w:ind w:left="2160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406A7" w14:textId="77777777" w:rsidR="00317667" w:rsidRDefault="00317667">
            <w:pPr>
              <w:spacing w:after="20" w:line="207" w:lineRule="atLeast"/>
              <w:ind w:left="2160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lastRenderedPageBreak/>
              <w:t> </w:t>
            </w:r>
          </w:p>
        </w:tc>
      </w:tr>
      <w:bookmarkEnd w:id="0"/>
      <w:tr w:rsidR="00317667" w14:paraId="01AE9977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72084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-group analyses</w:t>
            </w:r>
          </w:p>
          <w:p w14:paraId="736731FB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555B4" w14:textId="77777777" w:rsidR="00317667" w:rsidRDefault="00317667">
            <w:pPr>
              <w:spacing w:after="20" w:line="207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 between arms (H vs. R) safety analysis was</w:t>
            </w:r>
          </w:p>
          <w:p w14:paraId="56E5CD68" w14:textId="47097F00" w:rsidR="00317667" w:rsidRDefault="004D6674">
            <w:pPr>
              <w:spacing w:after="20" w:line="207" w:lineRule="atLeast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favorable</w:t>
            </w:r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likely related to patient age, volume overload, and undertreatment and was isolated to patients that could not be managed by HBOC-201 alone. However, patients younger than 80 years old with moderate clinical need may safely avoid transfusion when treated with up to 10 units of </w:t>
            </w:r>
            <w:proofErr w:type="spellStart"/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>Hemopure</w:t>
            </w:r>
            <w:proofErr w:type="spellEnd"/>
            <w:r w:rsidR="00317667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5E1A7" w14:textId="77777777" w:rsidR="00317667" w:rsidRDefault="00317667">
            <w:pPr>
              <w:spacing w:after="20" w:line="207" w:lineRule="atLeast"/>
              <w:ind w:left="2160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00073E35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21CE2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onclusions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ADBD9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Hemopure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eliminated transfusion in </w:t>
            </w:r>
            <w:proofErr w:type="gramStart"/>
            <w:r>
              <w:rPr>
                <w:rFonts w:ascii="Arial" w:hAnsi="Arial" w:cs="Arial"/>
                <w:color w:val="222222"/>
                <w:sz w:val="20"/>
                <w:szCs w:val="20"/>
              </w:rPr>
              <w:t>the majority of</w:t>
            </w:r>
            <w:proofErr w:type="gram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subject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10B32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37237251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A1DD8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7C6D9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 xml:space="preserve">NCT00301535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ountries: US FDA, EU, UK, South Afric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44478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  <w:tr w:rsidR="00317667" w14:paraId="0A0C6D0B" w14:textId="77777777" w:rsidTr="00317667"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570E4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unding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8CCB8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anufacturer funded, US FDA Approved Phase III Tri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28C47" w14:textId="77777777" w:rsidR="00317667" w:rsidRDefault="00317667">
            <w:pPr>
              <w:spacing w:after="20" w:line="207" w:lineRule="atLeast"/>
              <w:jc w:val="both"/>
              <w:rPr>
                <w:rFonts w:ascii="Helvetica" w:hAnsi="Helvetica" w:cs="Helvetica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 </w:t>
            </w:r>
          </w:p>
        </w:tc>
      </w:tr>
    </w:tbl>
    <w:p w14:paraId="19BFEC2E" w14:textId="77777777" w:rsidR="00317667" w:rsidRDefault="00317667" w:rsidP="00317667">
      <w:pPr>
        <w:rPr>
          <w:rFonts w:ascii="Arial" w:eastAsia="Times New Roman" w:hAnsi="Arial" w:cs="Arial"/>
          <w:i/>
          <w:iCs/>
          <w:color w:val="000000"/>
          <w:sz w:val="24"/>
          <w:szCs w:val="24"/>
          <w:lang w:val="en-GB"/>
        </w:rPr>
      </w:pPr>
    </w:p>
    <w:p w14:paraId="72833FEB" w14:textId="77777777" w:rsidR="00317667" w:rsidRDefault="00317667"/>
    <w:sectPr w:rsidR="0031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67"/>
    <w:rsid w:val="00287FF9"/>
    <w:rsid w:val="00317667"/>
    <w:rsid w:val="004D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3D2E8"/>
  <w15:chartTrackingRefBased/>
  <w15:docId w15:val="{E26C5A29-1275-4A9A-9998-1B5BFC96B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67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r, Jonathan S.</dc:creator>
  <cp:keywords/>
  <dc:description/>
  <cp:lastModifiedBy>Jahr, Jonathan S.</cp:lastModifiedBy>
  <cp:revision>3</cp:revision>
  <dcterms:created xsi:type="dcterms:W3CDTF">2022-07-08T21:11:00Z</dcterms:created>
  <dcterms:modified xsi:type="dcterms:W3CDTF">2022-07-08T21:14:00Z</dcterms:modified>
</cp:coreProperties>
</file>